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00" w:before="0" w:lineRule="auto"/>
        <w:jc w:val="center"/>
        <w:rPr>
          <w:b w:val="1"/>
          <w:bCs w:val="1"/>
          <w:sz w:val="22"/>
          <w:szCs w:val="22"/>
        </w:rPr>
      </w:pPr>
      <w:r w:rsidDel="00000000" w:rsidR="00000000" w:rsidRPr="00000000">
        <w:rPr>
          <w:b w:val="1"/>
          <w:bCs w:val="1"/>
          <w:sz w:val="22"/>
          <w:szCs w:val="22"/>
          <w:rtl w:val="0"/>
        </w:rPr>
        <w:t xml:space="preserve">Supplementary material S4</w:t>
      </w:r>
    </w:p>
    <w:p w:rsidR="00000000" w:rsidDel="00000000" w:rsidP="00000000" w:rsidRDefault="00000000" w:rsidRPr="00000000" w14:paraId="00000002">
      <w:pPr>
        <w:spacing w:after="100" w:before="0" w:lineRule="auto"/>
        <w:jc w:val="center"/>
        <w:rPr>
          <w:b w:val="1"/>
          <w:bCs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00" w:before="0" w:lineRule="auto"/>
        <w:jc w:val="center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color w:val="0d2240"/>
          <w:sz w:val="28"/>
          <w:szCs w:val="28"/>
          <w:rtl w:val="0"/>
        </w:rPr>
        <w:t xml:space="preserve">BOOTStraP second edition Implementation Checkli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300" w:before="0" w:lineRule="auto"/>
        <w:jc w:val="center"/>
        <w:rPr/>
      </w:pPr>
      <w:r w:rsidDel="00000000" w:rsidR="00000000" w:rsidRPr="00000000">
        <w:rPr>
          <w:rFonts w:ascii="Arial" w:cs="Arial" w:eastAsia="Arial" w:hAnsi="Arial"/>
          <w:i w:val="1"/>
          <w:iCs w:val="1"/>
          <w:color w:val="777777"/>
          <w:sz w:val="18"/>
          <w:szCs w:val="18"/>
          <w:rtl w:val="0"/>
        </w:rPr>
        <w:t xml:space="preserve">For use by healthcare institutions adopting the BOOTStraP protoco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before="360" w:lineRule="auto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color w:val="1a3c6e"/>
          <w:sz w:val="28"/>
          <w:szCs w:val="28"/>
          <w:rtl w:val="0"/>
        </w:rPr>
        <w:t xml:space="preserve">Institution Information</w:t>
      </w:r>
      <w:r w:rsidDel="00000000" w:rsidR="00000000" w:rsidRPr="00000000">
        <w:rPr>
          <w:rtl w:val="0"/>
        </w:rPr>
      </w:r>
    </w:p>
    <w:tbl>
      <w:tblPr>
        <w:tblStyle w:val="Table1"/>
        <w:tblW w:w="902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500"/>
        <w:gridCol w:w="6526"/>
        <w:tblGridChange w:id="0">
          <w:tblGrid>
            <w:gridCol w:w="2500"/>
            <w:gridCol w:w="652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e8eef7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a3c6e"/>
                <w:sz w:val="18"/>
                <w:szCs w:val="18"/>
                <w:rtl w:val="0"/>
              </w:rPr>
              <w:t xml:space="preserve">Institution nam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e8eef7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a3c6e"/>
                <w:sz w:val="18"/>
                <w:szCs w:val="18"/>
                <w:rtl w:val="0"/>
              </w:rPr>
              <w:t xml:space="preserve">City / Department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e8eef7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a3c6e"/>
                <w:sz w:val="18"/>
                <w:szCs w:val="18"/>
                <w:rtl w:val="0"/>
              </w:rPr>
              <w:t xml:space="preserve">Level of complexity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e8eef7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a3c6e"/>
                <w:sz w:val="18"/>
                <w:szCs w:val="18"/>
                <w:rtl w:val="0"/>
              </w:rPr>
              <w:t xml:space="preserve">Responsible coordinator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e8eef7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a3c6e"/>
                <w:sz w:val="18"/>
                <w:szCs w:val="18"/>
                <w:rtl w:val="0"/>
              </w:rPr>
              <w:t xml:space="preserve">Implementation date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0">
      <w:pPr>
        <w:spacing w:after="160" w:before="360" w:lineRule="auto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color w:val="1a3c6e"/>
          <w:sz w:val="28"/>
          <w:szCs w:val="28"/>
          <w:rtl w:val="0"/>
        </w:rPr>
        <w:t xml:space="preserve">Checklist</w:t>
      </w:r>
      <w:r w:rsidDel="00000000" w:rsidR="00000000" w:rsidRPr="00000000">
        <w:rPr>
          <w:rtl w:val="0"/>
        </w:rPr>
      </w:r>
    </w:p>
    <w:tbl>
      <w:tblPr>
        <w:tblStyle w:val="Table2"/>
        <w:tblW w:w="98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495"/>
        <w:gridCol w:w="8340"/>
        <w:gridCol w:w="1020"/>
        <w:tblGridChange w:id="0">
          <w:tblGrid>
            <w:gridCol w:w="495"/>
            <w:gridCol w:w="8340"/>
            <w:gridCol w:w="102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0d2240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18"/>
                <w:szCs w:val="18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0d2240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18"/>
                <w:szCs w:val="18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0d2240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18"/>
                <w:szCs w:val="18"/>
                <w:rtl w:val="0"/>
              </w:rPr>
              <w:t xml:space="preserve">☐ Do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1a3c6e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1.  Staff Training — Color-Coded Algorithm Interpret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Identify designated BOOTStraP trainer(s) for each clinical area (prehospital, emergency, surgery, IC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Conduct initial training session on color-coded resource stratification (red/yellow/green) for all clinical staff involved in TBI 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Train staff on algorithm navigation: selecting the appropriate algorithm based on resource availability and care ph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Emphasize that algorithms are decision-support tools requiring clinical judgment, not prescriptive protoc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Conduct refresher training sessions every 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Maintain training log with dates, attendees, and competency assessment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1a4e3c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2.  Medication Availability Audi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tranexamic acid (TXA) in prehospital and emergency un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hypertonic saline (HTS 3% and/or 7.5%) in emergency and IC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RSI medications: ketamine, midazolam, succinylcholine, rocuron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vasopressors: noradrenaline, adrena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antiepileptic agents: levetiracetam or phenyto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Create a BOOTStraP core medications list and integrate into institutional formul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Establish alert system for critical medication shortages affecting BOOTStraP protoc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2e4057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3.  Telemedicine Connectiv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telemedicine infrastructure availability (internet, device, platform) in emergency and prehospital un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Establish formal teleconsultation agreement with a neurosurgical referral cen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Define and document the neurosurgical teleconsultation protocol: contact, response time, docu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C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Conduct a test teleconsultation drill before clinical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Define backup communication protocol when primary telemedicine system fa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3a1c6e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4.  Non-Invasive Neuromonitoring Equip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ONSD measurement capability: linear ultrasound probe (7.5-10 MHz) and trained operato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transcranial Doppler (TCD) for pulsatility index and cerebral autoregulation assess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B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availability of automated pupillometry (NPi device) or establish structured manual pupil assessment protoc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Train at least one operator per shift in ONSD measurement techniq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Integrate non-invasive neuromonitoring results into clinical decision-making using BOOTStraP Table 11 threshol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Establish quality control protocol for non-invasive neuromonitoring measurem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4a2c1a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5.  Serum Biomarkers (GFAP / UCH-L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laboratory availability of GFAP and/or UCH-L1 assays (Abbott i-STAT, Alinity, or equivalent platfor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Confirm sample type required (plasma from centrifuged whole blood) and processing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Train clinical staff on time-dependent interpretation: thresholds (GFAP &gt;30 pg/mL, UCH-L1 &gt;360 pg/mL) valid only within 12 hours of 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3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Establish result communication protocol from laboratory to emergency team within defined timefr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Document that biomarker results are adjuncts to clinical judgment and CT imaging, not substit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9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Conduct cost-effectiveness analysis for institutional biomarker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7C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5c2a1a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6.  Inter-Facility Transfer Protoco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Identify and document referral centers with neurosurgical capabilities and their contact inform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Establish written inter-facility transfer protocol: decision criteria, transport mode, accompanying personn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5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Verify transport availability: ground ambulance and air transport if referral center &gt;150 k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8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Define neuroprotection bundle to maintain during transfer (BOOTStraP Table 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B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Conduct simulation drill for TBI patient transfer at least once per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8E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1a4e3c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7.  Outcome Track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Designate responsible person for data collection and regis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Implement minimum data collection: GCS on admission, resource level used, algorithm applied, dis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Assess neurological outcome using GOS-E at hospital dischar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Assess neurological outcome using GOS-E at 30 days post-inju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D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Submit anonymized data to BOOTStraP national registry (when availab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0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Perform institutional review of BOOTStraP outcomes every 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3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1a3c6e" w:val="clear"/>
            <w:tcMar>
              <w:top w:w="100.0" w:type="dxa"/>
              <w:left w:w="140.0" w:type="dxa"/>
              <w:bottom w:w="100.0" w:type="dxa"/>
              <w:right w:w="140.0" w:type="dxa"/>
            </w:tcMar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8.  Local Adaptation Document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Document local resource level for each care phase using BOOTStraP Tabl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9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Identify which algorithms apply to your institution based on available resour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C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Document local regulatory constraints affecting BOOTStraP recommend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AF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Adapt color-coded resource levels to local context and document deviations from standard protoc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5f5f5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B2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00.0" w:type="dxa"/>
              <w:bottom w:w="8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1f1f1f"/>
                <w:sz w:val="18"/>
                <w:szCs w:val="18"/>
                <w:rtl w:val="0"/>
              </w:rPr>
              <w:t xml:space="preserve">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rtl w:val="0"/>
              </w:rPr>
              <w:t xml:space="preserve">Submit local adaptation documentation to BOOTStraP coordinating cen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40.0" w:type="dxa"/>
              <w:bottom w:w="80.0" w:type="dxa"/>
              <w:right w:w="140.0" w:type="dxa"/>
            </w:tcMar>
          </w:tcPr>
          <w:p w:rsidR="00000000" w:rsidDel="00000000" w:rsidP="00000000" w:rsidRDefault="00000000" w:rsidRPr="00000000" w14:paraId="000000B5">
            <w:pPr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22"/>
                <w:szCs w:val="22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6">
      <w:pPr>
        <w:spacing w:after="100" w:before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after="100" w:before="280" w:lineRule="auto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color w:val="1a3c6e"/>
          <w:sz w:val="22"/>
          <w:szCs w:val="22"/>
          <w:rtl w:val="0"/>
        </w:rPr>
        <w:t xml:space="preserve">Abbrevia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spacing w:after="60" w:before="60" w:line="264" w:lineRule="auto"/>
        <w:jc w:val="both"/>
        <w:rPr/>
      </w:pPr>
      <w:r w:rsidDel="00000000" w:rsidR="00000000" w:rsidRPr="00000000">
        <w:rPr>
          <w:rFonts w:ascii="Arial" w:cs="Arial" w:eastAsia="Arial" w:hAnsi="Arial"/>
          <w:color w:val="1f1f1f"/>
          <w:sz w:val="19"/>
          <w:szCs w:val="19"/>
          <w:rtl w:val="0"/>
        </w:rPr>
        <w:t xml:space="preserve">GCS = Glasgow Coma Scale; GFAP = Glial Fibrillary Acidic Protein; GOS-E = Glasgow Outcome Scale Extended; HTS = Hypertonic Saline; ICU = Intensive Care Unit; ICP = Intracranial Pressure; NPi = Neurological Pupil Index; ONSD = Optic Nerve Sheath Diameter; RSI = Rapid Sequence Intubation; TBI = Traumatic Brain Injury; TCD = Transcranial Doppler; TXA = Tranexamic Acid; UCH-L1 = Ubiquitin Carboxy-Terminal Hydrolase L1; ED = Emergency Departmen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jc w:val="center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080" w:top="1080" w:left="1080" w:right="108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19"/>
        <w:szCs w:val="19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32"/>
      <w:szCs w:val="32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26"/>
      <w:szCs w:val="2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1f4d78"/>
      <w:sz w:val="24"/>
      <w:szCs w:val="24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1"/>
      <w:iCs w:val="1"/>
      <w:smallCaps w:val="0"/>
      <w:strike w:val="0"/>
      <w:color w:val="2e74b5"/>
      <w:sz w:val="19"/>
      <w:szCs w:val="19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19"/>
      <w:szCs w:val="19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1f4d78"/>
      <w:sz w:val="19"/>
      <w:szCs w:val="19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000000"/>
      <w:sz w:val="56"/>
      <w:szCs w:val="56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